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56"/>
        <w:gridCol w:w="1159"/>
        <w:gridCol w:w="1696"/>
        <w:gridCol w:w="1741"/>
        <w:gridCol w:w="750"/>
        <w:gridCol w:w="1409"/>
        <w:gridCol w:w="2131"/>
      </w:tblGrid>
      <w:tr w:rsidR="00EE6C86" w:rsidRPr="00EE6C86" w:rsidTr="00FE1545">
        <w:trPr>
          <w:trHeight w:val="629"/>
          <w:jc w:val="center"/>
        </w:trPr>
        <w:tc>
          <w:tcPr>
            <w:tcW w:w="10742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EE6C86" w:rsidRPr="00EE6C86" w:rsidRDefault="00EE6C86" w:rsidP="00EE6C8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2 Table. Species groupings, size distribution (total length), and total mercury concentrations (</w:t>
            </w:r>
            <w:proofErr w:type="spellStart"/>
            <w:r w:rsidRPr="00EE6C8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Hg</w:t>
            </w:r>
            <w:proofErr w:type="spellEnd"/>
            <w:r w:rsidRPr="00EE6C8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µg/g </w:t>
            </w:r>
            <w:proofErr w:type="spellStart"/>
            <w:r w:rsidRPr="00EE6C8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ww</w:t>
            </w:r>
            <w:proofErr w:type="spellEnd"/>
            <w:r w:rsidRPr="00EE6C8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) in muscle tissue of 27 species of fish from Upper Colorado River Basin collected between 1962-2011.</w:t>
            </w: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EE6C86" w:rsidRPr="00EE6C86" w:rsidTr="00FE1545">
        <w:trPr>
          <w:trHeight w:val="629"/>
          <w:jc w:val="center"/>
        </w:trPr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bookmarkStart w:id="0" w:name="_Hlk517274978"/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Species Grouping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C86" w:rsidRPr="00EE6C86" w:rsidRDefault="00EE6C86" w:rsidP="00EE6C8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N-tributarie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Forage Guild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6C86" w:rsidRPr="00EE6C86" w:rsidRDefault="00EE6C86" w:rsidP="00EE6C8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N-total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Median TL (mm)</w:t>
            </w:r>
          </w:p>
          <w:p w:rsidR="00EE6C86" w:rsidRPr="00EE6C86" w:rsidRDefault="00EE6C86" w:rsidP="00EE6C8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(Min-Max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Median [</w:t>
            </w:r>
            <w:proofErr w:type="spellStart"/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THg</w:t>
            </w:r>
            <w:proofErr w:type="spellEnd"/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] (µg/g) (Min-Max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hivore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uehead Sucker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0 (85-340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 (0.071-0.13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h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nnelmouth</w:t>
            </w:r>
            <w:proofErr w:type="spellEnd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cker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0 (210-54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(0.014-0.32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hivor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nose Sucker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0 (120-18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 (0.072-0.1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h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ntain Sucker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0 (140-18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 (0.058-0.19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h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zorback Sucker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0 (360-57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(0.042-0.24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hivor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 Sucker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0 (230-46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(0.024-0.41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CC</w:t>
            </w: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thivor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on Carp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0 (80-67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(0.011-0.38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Centrarchidae </w:t>
            </w: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piscivorous</w:t>
            </w:r>
            <w:proofErr w:type="spellEnd"/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uegill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0 (98-20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(0.1-0.31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een Sunfish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0 (49-14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(0.038-0.2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Centrarchidae</w:t>
            </w:r>
          </w:p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ous</w:t>
            </w: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Crappi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0 (140-16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Crappi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0 (200-27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15-0.25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e</w:t>
            </w:r>
          </w:p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 if TL&lt;14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gemouth Bas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0 (110-40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(0.09-0.1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e</w:t>
            </w:r>
          </w:p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 if TL&lt;1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mouth Bas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0 (150-35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 (0.048-0.38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egoninae</w:t>
            </w:r>
            <w:proofErr w:type="spellEnd"/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 invert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ntain Whitefish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0 (220-37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 (0.038-0.18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 invert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tled Sculpin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0 (140-14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 (0.053-0.062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M</w:t>
            </w:r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ado Pikeminnow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90 (220-82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(0.036-1.8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rinidae</w:t>
            </w:r>
            <w:proofErr w:type="spellEnd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bodied</w:t>
            </w:r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 invert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 Shiner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 (62-62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 (0.04-0.04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noWrap/>
            <w:vAlign w:val="center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 invert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kled Dace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9 (70-16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 (0.033-0.19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ocidae</w:t>
            </w:r>
            <w:proofErr w:type="spellEnd"/>
          </w:p>
        </w:tc>
        <w:tc>
          <w:tcPr>
            <w:tcW w:w="1159" w:type="dxa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e</w:t>
            </w:r>
          </w:p>
        </w:tc>
        <w:tc>
          <w:tcPr>
            <w:tcW w:w="1741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Pike</w:t>
            </w:r>
          </w:p>
        </w:tc>
        <w:tc>
          <w:tcPr>
            <w:tcW w:w="750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09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0 (220-820)</w:t>
            </w:r>
          </w:p>
        </w:tc>
        <w:tc>
          <w:tcPr>
            <w:tcW w:w="2131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 (0.1-0.31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taluridae</w:t>
            </w:r>
            <w:proofErr w:type="spellEnd"/>
          </w:p>
        </w:tc>
        <w:tc>
          <w:tcPr>
            <w:tcW w:w="1159" w:type="dxa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Bullhead</w:t>
            </w:r>
          </w:p>
        </w:tc>
        <w:tc>
          <w:tcPr>
            <w:tcW w:w="750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09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0 (140-220)</w:t>
            </w:r>
          </w:p>
        </w:tc>
        <w:tc>
          <w:tcPr>
            <w:tcW w:w="2131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(0.033-0.14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nel Catfish</w:t>
            </w:r>
          </w:p>
        </w:tc>
        <w:tc>
          <w:tcPr>
            <w:tcW w:w="750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09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0 (150-630)</w:t>
            </w:r>
          </w:p>
        </w:tc>
        <w:tc>
          <w:tcPr>
            <w:tcW w:w="2131" w:type="dxa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 (0.01-0.91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onidae</w:t>
            </w:r>
            <w:proofErr w:type="spellEnd"/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iped Bas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0 (410-59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(0.12-0.31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e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lley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0 (440-46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 (0.13-0.18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C</w:t>
            </w:r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scivore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undtail</w:t>
            </w:r>
            <w:proofErr w:type="spellEnd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ub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0 (210-43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 (0.11-2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ok Trout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0 (140-42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 (0.02-0.28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shd w:val="clear" w:color="auto" w:fill="auto"/>
            <w:noWrap/>
            <w:vAlign w:val="center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wn Trout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0 (42-590)</w:t>
            </w:r>
          </w:p>
        </w:tc>
        <w:tc>
          <w:tcPr>
            <w:tcW w:w="2131" w:type="dxa"/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 (0.016-0.86)</w:t>
            </w:r>
          </w:p>
        </w:tc>
      </w:tr>
      <w:tr w:rsidR="00EE6C86" w:rsidRPr="00EE6C86" w:rsidTr="00EE6C86">
        <w:trPr>
          <w:trHeight w:val="300"/>
          <w:jc w:val="center"/>
        </w:trPr>
        <w:tc>
          <w:tcPr>
            <w:tcW w:w="1856" w:type="dxa"/>
            <w:shd w:val="clear" w:color="auto" w:fill="auto"/>
            <w:noWrap/>
            <w:vAlign w:val="center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D9D9D9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throat Trout</w:t>
            </w:r>
          </w:p>
        </w:tc>
        <w:tc>
          <w:tcPr>
            <w:tcW w:w="750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9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0 (160-290)</w:t>
            </w:r>
          </w:p>
        </w:tc>
        <w:tc>
          <w:tcPr>
            <w:tcW w:w="2131" w:type="dxa"/>
            <w:shd w:val="clear" w:color="auto" w:fill="D9D9D9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 (0.027-0.15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ist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nbow Trout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0 (130-510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6C86" w:rsidRPr="00EE6C86" w:rsidRDefault="00EE6C86" w:rsidP="00EE6C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 (0.011-0.47)</w:t>
            </w:r>
          </w:p>
        </w:tc>
      </w:tr>
      <w:tr w:rsidR="00EE6C86" w:rsidRPr="00EE6C86" w:rsidTr="00FE1545">
        <w:tblPrEx>
          <w:jc w:val="left"/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074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E6C86" w:rsidRPr="00EE6C86" w:rsidRDefault="00EE6C86" w:rsidP="00EE6C8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* Species groups without length-</w:t>
            </w:r>
            <w:proofErr w:type="spellStart"/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>THg</w:t>
            </w:r>
            <w:proofErr w:type="spellEnd"/>
            <w:r w:rsidRPr="00EE6C86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relationships or insufficient spatial coverage (found in &lt;3 tributaries and/or less than 25 individuals total) and thus not size standardized for statistical modeling. Species highlighted in grey are native to the Upper Colorado River Basin.</w:t>
            </w:r>
          </w:p>
          <w:p w:rsidR="00EE6C86" w:rsidRPr="00EE6C86" w:rsidRDefault="00EE6C86" w:rsidP="00EE6C8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pecies without length data and thus not included in size-correction analysis: Yellow Perch, </w:t>
            </w:r>
            <w:proofErr w:type="spellStart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nytail</w:t>
            </w:r>
            <w:proofErr w:type="spellEnd"/>
            <w:r w:rsidRPr="00EE6C8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ub, Common Shiner, Fathead Minnow, Longnose Dace, and San Shiner.</w:t>
            </w:r>
          </w:p>
        </w:tc>
      </w:tr>
    </w:tbl>
    <w:p w:rsidR="005B4C05" w:rsidRDefault="005B4C05">
      <w:bookmarkStart w:id="1" w:name="_GoBack"/>
      <w:bookmarkEnd w:id="0"/>
      <w:bookmarkEnd w:id="1"/>
    </w:p>
    <w:sectPr w:rsidR="005B4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86"/>
    <w:rsid w:val="005B4C05"/>
    <w:rsid w:val="00EE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2D68F-3145-42CB-9E12-A3B1BCA9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Travis S</dc:creator>
  <cp:keywords/>
  <dc:description/>
  <cp:lastModifiedBy>Schmidt, Travis S</cp:lastModifiedBy>
  <cp:revision>1</cp:revision>
  <dcterms:created xsi:type="dcterms:W3CDTF">2019-12-27T14:08:00Z</dcterms:created>
  <dcterms:modified xsi:type="dcterms:W3CDTF">2019-12-27T14:08:00Z</dcterms:modified>
</cp:coreProperties>
</file>